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4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398"/>
        <w:gridCol w:w="1365"/>
        <w:gridCol w:w="1459"/>
        <w:gridCol w:w="1388"/>
        <w:gridCol w:w="1388"/>
      </w:tblGrid>
      <w:tr w:rsidR="00C34F63" w:rsidRPr="00C34F63" w14:paraId="7F2A1E3D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07791CDF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69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554AF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Colour Parameter</w:t>
            </w:r>
          </w:p>
        </w:tc>
      </w:tr>
      <w:tr w:rsidR="00C34F63" w:rsidRPr="00C34F63" w14:paraId="3929B4B1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DD70259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0C81D14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B47169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213A91B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5EF52B3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7E87C1F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Chroma</w:t>
            </w:r>
          </w:p>
        </w:tc>
      </w:tr>
      <w:tr w:rsidR="00C34F63" w:rsidRPr="00C34F63" w14:paraId="29CE6E87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1005C38B" w14:textId="62C596D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14:paraId="482B6BC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57.82±0.59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4D2D20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6.05±0.34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66CFAEA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14.70±0.77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86D312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2002E31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64922AC5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6F72F8F9" w14:textId="5138A3CD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</w:tcPr>
          <w:p w14:paraId="28C650A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58.32±0.61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</w:tcPr>
          <w:p w14:paraId="5B12168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5.61±0.22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59" w:type="dxa"/>
          </w:tcPr>
          <w:p w14:paraId="5FF7016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14.34±0.40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21FE77E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3A4AD9C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565A8D1A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567FA23B" w14:textId="04F0C652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797F830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2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2BD29C5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49C414D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02612DA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6521A24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C34F63" w:rsidRPr="00C34F63" w14:paraId="7879CF55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6AE40818" w14:textId="23F4D8E9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4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49175EE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5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20A0AA3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8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4EAE17A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7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07CF4E0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36F1E20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53BBF86D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7413DC13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38EEA9D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36F61DA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1ADB8DB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73D98D3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7C0B2CA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156CA70A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6D3642A4" w14:textId="03322110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55A76DA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1325DAF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2E4DD38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7AB9AD4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03A3E1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56BC2FB1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450E455" w14:textId="352B220E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vAlign w:val="bottom"/>
          </w:tcPr>
          <w:p w14:paraId="2E543F1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vAlign w:val="bottom"/>
          </w:tcPr>
          <w:p w14:paraId="7105F1C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vAlign w:val="bottom"/>
          </w:tcPr>
          <w:p w14:paraId="0C1972F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475CBB4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4B88B60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591B34FF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C7E6A87" w14:textId="52C63241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vAlign w:val="bottom"/>
          </w:tcPr>
          <w:p w14:paraId="68C96C9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7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vAlign w:val="bottom"/>
          </w:tcPr>
          <w:p w14:paraId="1258F6B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59" w:type="dxa"/>
            <w:vAlign w:val="bottom"/>
          </w:tcPr>
          <w:p w14:paraId="79FD93F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88" w:type="dxa"/>
            <w:vAlign w:val="bottom"/>
          </w:tcPr>
          <w:p w14:paraId="10230BA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2B82EF1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78E816F2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3CD0D35" w14:textId="1882B6D1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4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6C80535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1209129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011AB4F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789D7BE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4CA88AF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0BF109AB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7AC52D5C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796A0E8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74BCC88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0965E1C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24923C3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91D166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78632507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390CAAF4" w14:textId="69AC232D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3607379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4DEBA93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64C7804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5490900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8F19EB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1C411429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E90671F" w14:textId="0BCE587B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vAlign w:val="bottom"/>
          </w:tcPr>
          <w:p w14:paraId="54D0C13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90</w:t>
            </w:r>
          </w:p>
        </w:tc>
        <w:tc>
          <w:tcPr>
            <w:tcW w:w="1365" w:type="dxa"/>
            <w:vAlign w:val="bottom"/>
          </w:tcPr>
          <w:p w14:paraId="67903FB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vAlign w:val="bottom"/>
          </w:tcPr>
          <w:p w14:paraId="23E9B4F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57D10F6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0A488C7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7E0E2710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7AF3074" w14:textId="06252614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vAlign w:val="bottom"/>
          </w:tcPr>
          <w:p w14:paraId="66E2978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8</w:t>
            </w:r>
          </w:p>
        </w:tc>
        <w:tc>
          <w:tcPr>
            <w:tcW w:w="1365" w:type="dxa"/>
            <w:vAlign w:val="bottom"/>
          </w:tcPr>
          <w:p w14:paraId="1DDBD12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vAlign w:val="bottom"/>
          </w:tcPr>
          <w:p w14:paraId="14F3F7C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6E76282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45EF07E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2DECFFE9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7FFD9954" w14:textId="5A327401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4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3EF029E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9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1E8506B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705EAAD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7ACCBB3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1B37275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6597570B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7822562C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5850CF9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2F38CC9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310CA20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4CB1C29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5A82C39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5E7F252B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79F3283E" w14:textId="5C9920AE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005BDE4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5F6AA76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8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19A4E5F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661660B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0389F4C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5678B36B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4EC1BE08" w14:textId="798796A3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vAlign w:val="bottom"/>
          </w:tcPr>
          <w:p w14:paraId="79A429D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vAlign w:val="bottom"/>
          </w:tcPr>
          <w:p w14:paraId="29E5533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vAlign w:val="bottom"/>
          </w:tcPr>
          <w:p w14:paraId="5DB6AE5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5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444A0F8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6842671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1C6B6CD9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6F87EB35" w14:textId="61AAECD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vAlign w:val="bottom"/>
          </w:tcPr>
          <w:p w14:paraId="4C573A3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vAlign w:val="bottom"/>
          </w:tcPr>
          <w:p w14:paraId="4960B0B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9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vAlign w:val="bottom"/>
          </w:tcPr>
          <w:p w14:paraId="1D68FFF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5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vAlign w:val="bottom"/>
          </w:tcPr>
          <w:p w14:paraId="602FFD7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2C1AD50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476203FF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603B8B9C" w14:textId="754CD73C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924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6767C42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12DCD5E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3D06A83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436FAFF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2EBDEE0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0B6BEC4D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16402BF9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36E3BD3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59DF6F1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6BB61D2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4489197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5AA1C76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347670EE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465501B1" w14:textId="1FE9FE8D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462EB43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08C4CF2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014B692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50DC52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3C52182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1428A09D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3ED73A98" w14:textId="6ED73479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vAlign w:val="bottom"/>
          </w:tcPr>
          <w:p w14:paraId="61EFB4C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vAlign w:val="bottom"/>
          </w:tcPr>
          <w:p w14:paraId="43F7352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5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vAlign w:val="bottom"/>
          </w:tcPr>
          <w:p w14:paraId="7DBEBA2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18F7A78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6FE3E08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4A5B0DD8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75A6624D" w14:textId="5104EA36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vAlign w:val="bottom"/>
          </w:tcPr>
          <w:p w14:paraId="0B1617D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0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vAlign w:val="bottom"/>
          </w:tcPr>
          <w:p w14:paraId="699C598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vAlign w:val="bottom"/>
          </w:tcPr>
          <w:p w14:paraId="2E22ACF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03533AC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2B03C2F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67683D69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222EE3F9" w14:textId="4499F4F4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924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7BEC8C6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3CD2B65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57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7AAAE61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094B396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25E543D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6E5002EF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2508C8BA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5D094A6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4878528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4B0290E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3C7CFC67" w14:textId="6A43528E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1D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21EBCE2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6790D1F3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0E8D6C16" w14:textId="61571E96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627832C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3840CB4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3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bottom"/>
          </w:tcPr>
          <w:p w14:paraId="28C2DAC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564FCD6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E888CD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2B13975B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39D3450C" w14:textId="663D5A8C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vAlign w:val="bottom"/>
          </w:tcPr>
          <w:p w14:paraId="790CBB2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0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vAlign w:val="bottom"/>
          </w:tcPr>
          <w:p w14:paraId="78754A5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459" w:type="dxa"/>
            <w:vAlign w:val="bottom"/>
          </w:tcPr>
          <w:p w14:paraId="46B1F73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08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vAlign w:val="bottom"/>
          </w:tcPr>
          <w:p w14:paraId="3465224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vAlign w:val="bottom"/>
          </w:tcPr>
          <w:p w14:paraId="26E144A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12F98F0B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29A24BFC" w14:textId="5AC7A8F0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vAlign w:val="bottom"/>
          </w:tcPr>
          <w:p w14:paraId="5249D8C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1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vAlign w:val="bottom"/>
          </w:tcPr>
          <w:p w14:paraId="760E99D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3</w:t>
            </w:r>
          </w:p>
        </w:tc>
        <w:tc>
          <w:tcPr>
            <w:tcW w:w="1459" w:type="dxa"/>
            <w:vAlign w:val="bottom"/>
          </w:tcPr>
          <w:p w14:paraId="2930D2D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0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5115D7E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vAlign w:val="bottom"/>
          </w:tcPr>
          <w:p w14:paraId="4E078EA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6D25042B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AF146B5" w14:textId="38A8F799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924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8" w:type="dxa"/>
            <w:tcBorders>
              <w:bottom w:val="nil"/>
            </w:tcBorders>
            <w:vAlign w:val="bottom"/>
          </w:tcPr>
          <w:p w14:paraId="6532399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1.0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bottom w:val="nil"/>
            </w:tcBorders>
            <w:vAlign w:val="bottom"/>
          </w:tcPr>
          <w:p w14:paraId="52D8134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459" w:type="dxa"/>
            <w:tcBorders>
              <w:bottom w:val="nil"/>
            </w:tcBorders>
            <w:vAlign w:val="bottom"/>
          </w:tcPr>
          <w:p w14:paraId="4669225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4A57A51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bottom w:val="nil"/>
            </w:tcBorders>
            <w:vAlign w:val="bottom"/>
          </w:tcPr>
          <w:p w14:paraId="1F647D3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636CEDBD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401DC741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5171D62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1731E30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6FDF27E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5F09E69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9E0E2E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6FE13F84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64E94C3E" w14:textId="452F7E73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vAlign w:val="bottom"/>
          </w:tcPr>
          <w:p w14:paraId="651EC58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bottom"/>
          </w:tcPr>
          <w:p w14:paraId="688CD88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bottom"/>
          </w:tcPr>
          <w:p w14:paraId="7E5BC95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14:paraId="2248436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14:paraId="494ED22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4559B657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2F4E95E1" w14:textId="4A12E1C3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74D8940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7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33B2DE3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700343D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484E458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7DCD3AE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0A66A1C0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1DB4FC5A" w14:textId="516BC3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4341CCE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60.47±0.86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E5DB8D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3.11±0.41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7C88050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15.96±0.62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093625A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34.24±0.19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7D503DF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16.37±0.15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0D4F3171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1E57F507" w14:textId="2E368CF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924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14:paraId="2F5FE2D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61.11±1.04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C8D142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2.78±0.20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bottom w:val="nil"/>
            </w:tcBorders>
          </w:tcPr>
          <w:p w14:paraId="1B4B577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16.61±0.29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468342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34.26±0.15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1CA5523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16.49±0.35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6D0983A6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32287765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5579322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2585376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02AAC68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6C8F02A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4565CA2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63" w:rsidRPr="00C34F63" w14:paraId="53B08779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210C61B4" w14:textId="7DCAA64F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vAlign w:val="bottom"/>
          </w:tcPr>
          <w:p w14:paraId="730D0D8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bottom"/>
          </w:tcPr>
          <w:p w14:paraId="56CCFDC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4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bottom"/>
          </w:tcPr>
          <w:p w14:paraId="112FF64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14:paraId="78081D3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14:paraId="6A54D65C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0B2653B0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364A170E" w14:textId="625B28F2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536355B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7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24DC415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30C2B99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39567E5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8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4638C69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4B1D513D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58654474" w14:textId="5E3EBCAE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3FFFF4D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5961197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7D1A2AD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6FEA60A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0D8BE6A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34F63" w:rsidRPr="00C34F63" w14:paraId="1BA95D62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3EC27B8F" w14:textId="27D9473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H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924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460AF41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6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2D42F9B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7D728F68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2EF4963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7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7834C65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49D0B854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4B703C90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2BD0307D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6CE0EC8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0BDEA49A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775D6C3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560CF2F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34F63" w:rsidRPr="00C34F63" w14:paraId="66181C7D" w14:textId="77777777" w:rsidTr="00C34F63">
        <w:tc>
          <w:tcPr>
            <w:tcW w:w="977" w:type="dxa"/>
            <w:tcBorders>
              <w:top w:val="single" w:sz="4" w:space="0" w:color="auto"/>
              <w:bottom w:val="nil"/>
            </w:tcBorders>
          </w:tcPr>
          <w:p w14:paraId="673C51DE" w14:textId="558DC0F3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1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vAlign w:val="bottom"/>
          </w:tcPr>
          <w:p w14:paraId="101DAC4F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7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bottom"/>
          </w:tcPr>
          <w:p w14:paraId="5D68137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bottom"/>
          </w:tcPr>
          <w:p w14:paraId="7CBE8720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14:paraId="3452D5D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vAlign w:val="bottom"/>
          </w:tcPr>
          <w:p w14:paraId="68E2F68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3EE68C9F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4609CEE3" w14:textId="3A301E6B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0152AE6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50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5BF8D03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735906C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58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3964FC9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723A3A96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2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9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34F63" w:rsidRPr="00C34F63" w14:paraId="31AAC9AC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2DAD7A9E" w14:textId="630BB72D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7345C47B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568F8EA7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5C609321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65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7FF9397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5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171F952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27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3DD0CE55" w14:textId="77777777" w:rsidTr="00C34F63">
        <w:tc>
          <w:tcPr>
            <w:tcW w:w="977" w:type="dxa"/>
            <w:tcBorders>
              <w:top w:val="nil"/>
              <w:bottom w:val="nil"/>
            </w:tcBorders>
          </w:tcPr>
          <w:p w14:paraId="00079BA9" w14:textId="537F1E0D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C34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C924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bottom"/>
          </w:tcPr>
          <w:p w14:paraId="3EEB638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85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bottom"/>
          </w:tcPr>
          <w:p w14:paraId="6755462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bottom"/>
          </w:tcPr>
          <w:p w14:paraId="4D70F1B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3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00F54E5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9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bottom"/>
          </w:tcPr>
          <w:p w14:paraId="5DCA8803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0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  <w:r w:rsidRPr="00C34F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34F63" w:rsidRPr="00C34F63" w14:paraId="5E0D4B7E" w14:textId="77777777" w:rsidTr="00C34F63">
        <w:tc>
          <w:tcPr>
            <w:tcW w:w="977" w:type="dxa"/>
            <w:tcBorders>
              <w:top w:val="nil"/>
              <w:bottom w:val="single" w:sz="4" w:space="0" w:color="auto"/>
            </w:tcBorders>
          </w:tcPr>
          <w:p w14:paraId="0E885FC2" w14:textId="77777777" w:rsidR="00C34F63" w:rsidRPr="00C34F63" w:rsidRDefault="00C34F63" w:rsidP="00C34F6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14:paraId="20CE56E4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26E83242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</w:tcPr>
          <w:p w14:paraId="34DCE81E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9C18E15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31748489" w14:textId="77777777" w:rsidR="00C34F63" w:rsidRPr="00C34F63" w:rsidRDefault="00C34F63" w:rsidP="00C34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4AC3191E" w14:textId="48757461" w:rsidR="00C34F63" w:rsidRDefault="00C34F63" w:rsidP="00F5201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371AB">
        <w:rPr>
          <w:rFonts w:ascii="Times New Roman" w:hAnsi="Times New Roman" w:cs="Times New Roman"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Colour</w:t>
      </w:r>
      <w:r w:rsidRPr="00453496">
        <w:rPr>
          <w:rFonts w:ascii="Times New Roman" w:hAnsi="Times New Roman" w:cs="Times New Roman"/>
          <w:sz w:val="24"/>
          <w:szCs w:val="24"/>
        </w:rPr>
        <w:t xml:space="preserve"> parameters </w:t>
      </w:r>
      <w:r w:rsidR="000700A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sourdough bread </w:t>
      </w:r>
      <w:r w:rsidR="00222522">
        <w:rPr>
          <w:rFonts w:ascii="Times New Roman" w:hAnsi="Times New Roman" w:cs="Times New Roman"/>
          <w:sz w:val="24"/>
          <w:szCs w:val="24"/>
        </w:rPr>
        <w:t xml:space="preserve">dough, </w:t>
      </w:r>
      <w:r>
        <w:rPr>
          <w:rFonts w:ascii="Times New Roman" w:hAnsi="Times New Roman" w:cs="Times New Roman"/>
          <w:sz w:val="24"/>
          <w:szCs w:val="24"/>
        </w:rPr>
        <w:t>crumb</w:t>
      </w:r>
      <w:r w:rsidRPr="007E1892">
        <w:rPr>
          <w:rFonts w:ascii="Times New Roman" w:hAnsi="Times New Roman" w:cs="Times New Roman"/>
          <w:sz w:val="24"/>
          <w:szCs w:val="24"/>
        </w:rPr>
        <w:t xml:space="preserve"> </w:t>
      </w:r>
      <w:r w:rsidR="00E17F8A">
        <w:rPr>
          <w:rFonts w:ascii="Times New Roman" w:hAnsi="Times New Roman" w:cs="Times New Roman"/>
          <w:sz w:val="24"/>
          <w:szCs w:val="24"/>
        </w:rPr>
        <w:t xml:space="preserve">and crust </w:t>
      </w:r>
      <w:r w:rsidR="00F5201A" w:rsidRPr="00F5201A">
        <w:rPr>
          <w:rFonts w:ascii="Times New Roman" w:hAnsi="Times New Roman" w:cs="Times New Roman"/>
          <w:sz w:val="24"/>
          <w:szCs w:val="24"/>
        </w:rPr>
        <w:t xml:space="preserve">with different </w:t>
      </w:r>
      <w:r w:rsidR="006D5EEB">
        <w:rPr>
          <w:rFonts w:ascii="Times New Roman" w:hAnsi="Times New Roman" w:cs="Times New Roman"/>
          <w:sz w:val="24"/>
          <w:szCs w:val="24"/>
        </w:rPr>
        <w:t>ratios</w:t>
      </w:r>
      <w:r w:rsidR="00CF0C86">
        <w:rPr>
          <w:rFonts w:ascii="Times New Roman" w:hAnsi="Times New Roman" w:cs="Times New Roman"/>
          <w:sz w:val="24"/>
          <w:szCs w:val="24"/>
        </w:rPr>
        <w:t xml:space="preserve"> </w:t>
      </w:r>
      <w:r w:rsidR="00F5201A" w:rsidRPr="00F5201A">
        <w:rPr>
          <w:rFonts w:ascii="Times New Roman" w:hAnsi="Times New Roman" w:cs="Times New Roman"/>
          <w:sz w:val="24"/>
          <w:szCs w:val="24"/>
        </w:rPr>
        <w:t xml:space="preserve">of </w:t>
      </w:r>
      <w:r w:rsidR="00CF0C86">
        <w:rPr>
          <w:rFonts w:ascii="Times New Roman" w:hAnsi="Times New Roman" w:cs="Times New Roman"/>
          <w:sz w:val="24"/>
          <w:szCs w:val="24"/>
        </w:rPr>
        <w:t>whole</w:t>
      </w:r>
      <w:r w:rsidR="009D4029">
        <w:rPr>
          <w:rFonts w:ascii="Times New Roman" w:hAnsi="Times New Roman" w:cs="Times New Roman"/>
          <w:sz w:val="24"/>
          <w:szCs w:val="24"/>
        </w:rPr>
        <w:t>grain</w:t>
      </w:r>
      <w:r w:rsidR="00CF0C86">
        <w:rPr>
          <w:rFonts w:ascii="Times New Roman" w:hAnsi="Times New Roman" w:cs="Times New Roman"/>
          <w:sz w:val="24"/>
          <w:szCs w:val="24"/>
        </w:rPr>
        <w:t xml:space="preserve"> triticale </w:t>
      </w:r>
      <w:r w:rsidR="009D4029">
        <w:rPr>
          <w:rFonts w:ascii="Times New Roman" w:hAnsi="Times New Roman" w:cs="Times New Roman"/>
          <w:sz w:val="24"/>
          <w:szCs w:val="24"/>
        </w:rPr>
        <w:t xml:space="preserve">or wheat </w:t>
      </w:r>
      <w:r w:rsidR="00CF0C86">
        <w:rPr>
          <w:rFonts w:ascii="Times New Roman" w:hAnsi="Times New Roman" w:cs="Times New Roman"/>
          <w:sz w:val="24"/>
          <w:szCs w:val="24"/>
        </w:rPr>
        <w:t>flour</w:t>
      </w:r>
      <w:r w:rsidR="006D5EEB">
        <w:rPr>
          <w:rFonts w:ascii="Times New Roman" w:hAnsi="Times New Roman" w:cs="Times New Roman"/>
          <w:sz w:val="24"/>
          <w:szCs w:val="24"/>
        </w:rPr>
        <w:t xml:space="preserve"> to </w:t>
      </w:r>
      <w:r w:rsidR="007E4C3B">
        <w:rPr>
          <w:rFonts w:ascii="Times New Roman" w:hAnsi="Times New Roman" w:cs="Times New Roman"/>
          <w:sz w:val="24"/>
          <w:szCs w:val="24"/>
        </w:rPr>
        <w:t>wholemeal wheat flour</w:t>
      </w:r>
      <w:r w:rsidR="00F5201A">
        <w:rPr>
          <w:rFonts w:ascii="Times New Roman" w:hAnsi="Times New Roman" w:cs="Times New Roman"/>
          <w:sz w:val="24"/>
          <w:szCs w:val="24"/>
        </w:rPr>
        <w:t>.</w:t>
      </w:r>
    </w:p>
    <w:p w14:paraId="39A77C46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6957643E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58AD7E0E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12C9CFA2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632F2695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22E80CD4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3B40EDAB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44EA8BFE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75096510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04771632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679B278C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46490638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7A805C72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296773E8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00D653BE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395745F0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6422DE94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28C1C9A1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2D60F49D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7B94FDAE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1DD4E377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0B270B66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73ED0040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662F79EE" w14:textId="77777777" w:rsidR="00C34F63" w:rsidRDefault="00C34F63">
      <w:pPr>
        <w:rPr>
          <w:rFonts w:ascii="Times New Roman" w:hAnsi="Times New Roman" w:cs="Times New Roman"/>
          <w:sz w:val="24"/>
          <w:szCs w:val="24"/>
        </w:rPr>
      </w:pPr>
    </w:p>
    <w:p w14:paraId="4D07D5DD" w14:textId="77777777" w:rsidR="00F5201A" w:rsidRDefault="00F5201A" w:rsidP="006F2AE4">
      <w:pPr>
        <w:spacing w:after="0" w:line="240" w:lineRule="auto"/>
        <w:ind w:left="-142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AD3DF9D" w14:textId="77777777" w:rsidR="00F5201A" w:rsidRDefault="00F5201A" w:rsidP="006F2AE4">
      <w:pPr>
        <w:spacing w:after="0" w:line="240" w:lineRule="auto"/>
        <w:ind w:left="-142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66581D7" w14:textId="0E6DE47C" w:rsidR="00C34F63" w:rsidRDefault="00C34F63" w:rsidP="006F2AE4">
      <w:pPr>
        <w:spacing w:after="0" w:line="240" w:lineRule="auto"/>
        <w:ind w:left="-142"/>
        <w:jc w:val="both"/>
        <w:rPr>
          <w:rFonts w:ascii="Times New Roman" w:hAnsi="Times New Roman" w:cs="Times New Roman"/>
          <w:sz w:val="18"/>
          <w:szCs w:val="18"/>
        </w:rPr>
      </w:pPr>
      <w:r w:rsidRPr="00AB63C6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AB63C6">
        <w:rPr>
          <w:rFonts w:ascii="Times New Roman" w:hAnsi="Times New Roman" w:cs="Times New Roman"/>
          <w:sz w:val="18"/>
          <w:szCs w:val="18"/>
        </w:rPr>
        <w:t>Means denoted by different letters in the columns indicate significant difference between samples (</w:t>
      </w:r>
      <w:r w:rsidRPr="00AB63C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B63C6">
        <w:rPr>
          <w:rFonts w:ascii="Times New Roman" w:hAnsi="Times New Roman" w:cs="Times New Roman"/>
          <w:sz w:val="18"/>
          <w:szCs w:val="18"/>
        </w:rPr>
        <w:t>&lt;0.05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B63C6">
        <w:rPr>
          <w:rFonts w:ascii="Times New Roman" w:hAnsi="Times New Roman" w:cs="Times New Roman"/>
          <w:sz w:val="18"/>
          <w:szCs w:val="18"/>
        </w:rPr>
        <w:t xml:space="preserve">(Tukey’s test). </w:t>
      </w:r>
      <w:r w:rsidR="007E4C3B">
        <w:rPr>
          <w:rFonts w:ascii="Times New Roman" w:hAnsi="Times New Roman" w:cs="Times New Roman"/>
          <w:sz w:val="18"/>
          <w:szCs w:val="18"/>
        </w:rPr>
        <w:t>GD</w:t>
      </w:r>
      <w:r w:rsidR="00222522">
        <w:rPr>
          <w:rFonts w:ascii="Times New Roman" w:hAnsi="Times New Roman" w:cs="Times New Roman"/>
          <w:sz w:val="18"/>
          <w:szCs w:val="18"/>
        </w:rPr>
        <w:t>,</w:t>
      </w:r>
      <w:r w:rsidR="007E4C3B"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Pr="00B61613">
        <w:rPr>
          <w:rFonts w:ascii="Times New Roman" w:hAnsi="Times New Roman" w:cs="Times New Roman"/>
          <w:sz w:val="18"/>
          <w:szCs w:val="18"/>
        </w:rPr>
        <w:t xml:space="preserve">Goanna </w:t>
      </w:r>
      <w:r>
        <w:rPr>
          <w:rFonts w:ascii="Times New Roman" w:hAnsi="Times New Roman" w:cs="Times New Roman"/>
          <w:sz w:val="18"/>
          <w:szCs w:val="18"/>
        </w:rPr>
        <w:t>dough</w:t>
      </w:r>
      <w:r w:rsidR="00222522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222522">
        <w:rPr>
          <w:rFonts w:ascii="Times New Roman" w:hAnsi="Times New Roman" w:cs="Times New Roman"/>
          <w:sz w:val="18"/>
          <w:szCs w:val="18"/>
        </w:rPr>
        <w:t xml:space="preserve">GC, </w:t>
      </w:r>
      <w:r>
        <w:rPr>
          <w:rFonts w:ascii="Times New Roman" w:hAnsi="Times New Roman" w:cs="Times New Roman"/>
          <w:sz w:val="18"/>
          <w:szCs w:val="18"/>
        </w:rPr>
        <w:t xml:space="preserve">Goanna </w:t>
      </w:r>
      <w:r w:rsidR="00222522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mb</w:t>
      </w:r>
      <w:r w:rsidR="00222522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464BF">
        <w:rPr>
          <w:rFonts w:ascii="Times New Roman" w:hAnsi="Times New Roman" w:cs="Times New Roman"/>
          <w:sz w:val="18"/>
          <w:szCs w:val="18"/>
        </w:rPr>
        <w:t xml:space="preserve">GCT, </w:t>
      </w:r>
      <w:r>
        <w:rPr>
          <w:rFonts w:ascii="Times New Roman" w:hAnsi="Times New Roman" w:cs="Times New Roman"/>
          <w:sz w:val="18"/>
          <w:szCs w:val="18"/>
        </w:rPr>
        <w:t xml:space="preserve">Goanna </w:t>
      </w:r>
      <w:r w:rsidR="000464BF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st</w:t>
      </w:r>
      <w:r w:rsidR="000464BF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464BF">
        <w:rPr>
          <w:rFonts w:ascii="Times New Roman" w:hAnsi="Times New Roman" w:cs="Times New Roman"/>
          <w:sz w:val="18"/>
          <w:szCs w:val="18"/>
        </w:rPr>
        <w:t xml:space="preserve">HD, </w:t>
      </w:r>
      <w:r>
        <w:rPr>
          <w:rFonts w:ascii="Times New Roman" w:hAnsi="Times New Roman" w:cs="Times New Roman"/>
          <w:sz w:val="18"/>
          <w:szCs w:val="18"/>
        </w:rPr>
        <w:t>Hawkeye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ough</w:t>
      </w:r>
      <w:r w:rsidR="000464BF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464BF">
        <w:rPr>
          <w:rFonts w:ascii="Times New Roman" w:hAnsi="Times New Roman" w:cs="Times New Roman"/>
          <w:sz w:val="18"/>
          <w:szCs w:val="18"/>
        </w:rPr>
        <w:t xml:space="preserve">HC, </w:t>
      </w:r>
      <w:r>
        <w:rPr>
          <w:rFonts w:ascii="Times New Roman" w:hAnsi="Times New Roman" w:cs="Times New Roman"/>
          <w:sz w:val="18"/>
          <w:szCs w:val="18"/>
        </w:rPr>
        <w:t xml:space="preserve">Hawkeye </w:t>
      </w:r>
      <w:r w:rsidR="000464BF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umb</w:t>
      </w:r>
      <w:r w:rsidR="000464BF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464BF">
        <w:rPr>
          <w:rFonts w:ascii="Times New Roman" w:hAnsi="Times New Roman" w:cs="Times New Roman"/>
          <w:sz w:val="18"/>
          <w:szCs w:val="18"/>
        </w:rPr>
        <w:t xml:space="preserve">HCT </w:t>
      </w:r>
      <w:r>
        <w:rPr>
          <w:rFonts w:ascii="Times New Roman" w:hAnsi="Times New Roman" w:cs="Times New Roman"/>
          <w:sz w:val="18"/>
          <w:szCs w:val="18"/>
        </w:rPr>
        <w:t>Hawkeye Crust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 w:rsidRPr="00B9100C">
        <w:rPr>
          <w:rFonts w:ascii="Times New Roman" w:hAnsi="Times New Roman" w:cs="Times New Roman"/>
          <w:sz w:val="18"/>
          <w:szCs w:val="18"/>
        </w:rPr>
        <w:t xml:space="preserve"> </w:t>
      </w:r>
      <w:r w:rsidR="00135578">
        <w:rPr>
          <w:rFonts w:ascii="Times New Roman" w:hAnsi="Times New Roman" w:cs="Times New Roman"/>
          <w:sz w:val="18"/>
          <w:szCs w:val="18"/>
        </w:rPr>
        <w:t xml:space="preserve">SD, </w:t>
      </w:r>
      <w:r>
        <w:rPr>
          <w:rFonts w:ascii="Times New Roman" w:hAnsi="Times New Roman" w:cs="Times New Roman"/>
          <w:sz w:val="18"/>
          <w:szCs w:val="18"/>
        </w:rPr>
        <w:t>Scout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dough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35578">
        <w:rPr>
          <w:rFonts w:ascii="Times New Roman" w:hAnsi="Times New Roman" w:cs="Times New Roman"/>
          <w:sz w:val="18"/>
          <w:szCs w:val="18"/>
        </w:rPr>
        <w:t xml:space="preserve">SC, </w:t>
      </w:r>
      <w:r>
        <w:rPr>
          <w:rFonts w:ascii="Times New Roman" w:hAnsi="Times New Roman" w:cs="Times New Roman"/>
          <w:sz w:val="18"/>
          <w:szCs w:val="18"/>
        </w:rPr>
        <w:t xml:space="preserve">Scout </w:t>
      </w:r>
      <w:r w:rsidR="00135578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</w:t>
      </w:r>
      <w:r w:rsidR="00173096">
        <w:rPr>
          <w:rFonts w:ascii="Times New Roman" w:hAnsi="Times New Roman" w:cs="Times New Roman"/>
          <w:sz w:val="18"/>
          <w:szCs w:val="18"/>
        </w:rPr>
        <w:t>umb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 w:rsidR="00173096">
        <w:rPr>
          <w:rFonts w:ascii="Times New Roman" w:hAnsi="Times New Roman" w:cs="Times New Roman"/>
          <w:sz w:val="18"/>
          <w:szCs w:val="18"/>
        </w:rPr>
        <w:t xml:space="preserve"> </w:t>
      </w:r>
      <w:r w:rsidR="00135578">
        <w:rPr>
          <w:rFonts w:ascii="Times New Roman" w:hAnsi="Times New Roman" w:cs="Times New Roman"/>
          <w:sz w:val="18"/>
          <w:szCs w:val="18"/>
        </w:rPr>
        <w:t xml:space="preserve">SCT, </w:t>
      </w:r>
      <w:r w:rsidR="00173096">
        <w:rPr>
          <w:rFonts w:ascii="Times New Roman" w:hAnsi="Times New Roman" w:cs="Times New Roman"/>
          <w:sz w:val="18"/>
          <w:szCs w:val="18"/>
        </w:rPr>
        <w:t xml:space="preserve">Scout </w:t>
      </w:r>
      <w:r w:rsidR="00135578">
        <w:rPr>
          <w:rFonts w:ascii="Times New Roman" w:hAnsi="Times New Roman" w:cs="Times New Roman"/>
          <w:sz w:val="18"/>
          <w:szCs w:val="18"/>
        </w:rPr>
        <w:t>c</w:t>
      </w:r>
      <w:r w:rsidR="00173096">
        <w:rPr>
          <w:rFonts w:ascii="Times New Roman" w:hAnsi="Times New Roman" w:cs="Times New Roman"/>
          <w:sz w:val="18"/>
          <w:szCs w:val="18"/>
        </w:rPr>
        <w:t>rust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 w:rsidR="00173096">
        <w:rPr>
          <w:rFonts w:ascii="Times New Roman" w:hAnsi="Times New Roman" w:cs="Times New Roman"/>
          <w:sz w:val="18"/>
          <w:szCs w:val="18"/>
        </w:rPr>
        <w:t xml:space="preserve"> </w:t>
      </w:r>
      <w:r w:rsidR="00135578" w:rsidRPr="006F2AE4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T</w:t>
      </w:r>
      <w:r w:rsidR="00135578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1</w:t>
      </w:r>
      <w:r w:rsidR="00135578" w:rsidRPr="00135578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 xml:space="preserve">, </w:t>
      </w:r>
      <w:r w:rsidR="006F2AE4">
        <w:rPr>
          <w:rFonts w:ascii="Times New Roman" w:hAnsi="Times New Roman" w:cs="Times New Roman"/>
          <w:sz w:val="18"/>
          <w:szCs w:val="18"/>
        </w:rPr>
        <w:t xml:space="preserve">90% </w:t>
      </w:r>
      <w:r w:rsidR="00725DF4">
        <w:rPr>
          <w:rFonts w:ascii="Times New Roman" w:hAnsi="Times New Roman" w:cs="Times New Roman"/>
          <w:sz w:val="18"/>
          <w:szCs w:val="18"/>
        </w:rPr>
        <w:t>of whole</w:t>
      </w:r>
      <w:r w:rsidR="00DE1AAF">
        <w:rPr>
          <w:rFonts w:ascii="Times New Roman" w:hAnsi="Times New Roman" w:cs="Times New Roman"/>
          <w:sz w:val="18"/>
          <w:szCs w:val="18"/>
        </w:rPr>
        <w:t>grain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 xml:space="preserve">triticale </w:t>
      </w:r>
      <w:r w:rsidR="00DE1AAF">
        <w:rPr>
          <w:rFonts w:ascii="Times New Roman" w:hAnsi="Times New Roman" w:cs="Times New Roman"/>
          <w:sz w:val="18"/>
          <w:szCs w:val="18"/>
        </w:rPr>
        <w:t xml:space="preserve">or wheat flour </w:t>
      </w:r>
      <w:r w:rsidR="006F2AE4">
        <w:rPr>
          <w:rFonts w:ascii="Times New Roman" w:hAnsi="Times New Roman" w:cs="Times New Roman"/>
          <w:sz w:val="18"/>
          <w:szCs w:val="18"/>
        </w:rPr>
        <w:t xml:space="preserve">and 10% </w:t>
      </w:r>
      <w:r w:rsidR="009F4C11">
        <w:rPr>
          <w:rFonts w:ascii="Times New Roman" w:hAnsi="Times New Roman" w:cs="Times New Roman"/>
          <w:sz w:val="18"/>
          <w:szCs w:val="18"/>
        </w:rPr>
        <w:t>wholemeal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>wheat flour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 xml:space="preserve"> </w:t>
      </w:r>
      <w:r w:rsidR="00135578" w:rsidRPr="006F2AE4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T</w:t>
      </w:r>
      <w:r w:rsidR="00135578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2</w:t>
      </w:r>
      <w:r w:rsidR="00135578" w:rsidRPr="00135578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 xml:space="preserve">, </w:t>
      </w:r>
      <w:r w:rsidR="006F2AE4">
        <w:rPr>
          <w:rFonts w:ascii="Times New Roman" w:hAnsi="Times New Roman" w:cs="Times New Roman"/>
          <w:sz w:val="18"/>
          <w:szCs w:val="18"/>
        </w:rPr>
        <w:t xml:space="preserve">80% </w:t>
      </w:r>
      <w:r w:rsidR="009F4C11">
        <w:rPr>
          <w:rFonts w:ascii="Times New Roman" w:hAnsi="Times New Roman" w:cs="Times New Roman"/>
          <w:sz w:val="18"/>
          <w:szCs w:val="18"/>
        </w:rPr>
        <w:t>whole</w:t>
      </w:r>
      <w:r w:rsidR="00DE1AAF">
        <w:rPr>
          <w:rFonts w:ascii="Times New Roman" w:hAnsi="Times New Roman" w:cs="Times New Roman"/>
          <w:sz w:val="18"/>
          <w:szCs w:val="18"/>
        </w:rPr>
        <w:t>grain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 xml:space="preserve">triticale </w:t>
      </w:r>
      <w:r w:rsidR="00DE1AAF">
        <w:rPr>
          <w:rFonts w:ascii="Times New Roman" w:hAnsi="Times New Roman" w:cs="Times New Roman"/>
          <w:sz w:val="18"/>
          <w:szCs w:val="18"/>
        </w:rPr>
        <w:t xml:space="preserve">or wheat flour </w:t>
      </w:r>
      <w:r w:rsidR="006F2AE4">
        <w:rPr>
          <w:rFonts w:ascii="Times New Roman" w:hAnsi="Times New Roman" w:cs="Times New Roman"/>
          <w:sz w:val="18"/>
          <w:szCs w:val="18"/>
        </w:rPr>
        <w:t xml:space="preserve">and 20% </w:t>
      </w:r>
      <w:r w:rsidR="009F4C11">
        <w:rPr>
          <w:rFonts w:ascii="Times New Roman" w:hAnsi="Times New Roman" w:cs="Times New Roman"/>
          <w:sz w:val="18"/>
          <w:szCs w:val="18"/>
        </w:rPr>
        <w:t>wholemeal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>wheat flour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135578" w:rsidRPr="006F2AE4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T</w:t>
      </w:r>
      <w:r w:rsidR="00135578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3</w:t>
      </w:r>
      <w:r w:rsidR="00135578" w:rsidRPr="00135578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 xml:space="preserve">, </w:t>
      </w:r>
      <w:r w:rsidR="006F2AE4">
        <w:rPr>
          <w:rFonts w:ascii="Times New Roman" w:hAnsi="Times New Roman" w:cs="Times New Roman"/>
          <w:sz w:val="18"/>
          <w:szCs w:val="18"/>
        </w:rPr>
        <w:t>70%</w:t>
      </w:r>
      <w:r w:rsidR="00725DF4" w:rsidRP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9F4C11">
        <w:rPr>
          <w:rFonts w:ascii="Times New Roman" w:hAnsi="Times New Roman" w:cs="Times New Roman"/>
          <w:sz w:val="18"/>
          <w:szCs w:val="18"/>
        </w:rPr>
        <w:t>whole</w:t>
      </w:r>
      <w:r w:rsidR="00DE1AAF">
        <w:rPr>
          <w:rFonts w:ascii="Times New Roman" w:hAnsi="Times New Roman" w:cs="Times New Roman"/>
          <w:sz w:val="18"/>
          <w:szCs w:val="18"/>
        </w:rPr>
        <w:t>grain</w:t>
      </w:r>
      <w:r w:rsidR="006F2AE4">
        <w:rPr>
          <w:rFonts w:ascii="Times New Roman" w:hAnsi="Times New Roman" w:cs="Times New Roman"/>
          <w:sz w:val="18"/>
          <w:szCs w:val="18"/>
        </w:rPr>
        <w:t xml:space="preserve"> triticale </w:t>
      </w:r>
      <w:r w:rsidR="00DE1AAF">
        <w:rPr>
          <w:rFonts w:ascii="Times New Roman" w:hAnsi="Times New Roman" w:cs="Times New Roman"/>
          <w:sz w:val="18"/>
          <w:szCs w:val="18"/>
        </w:rPr>
        <w:t xml:space="preserve">or wheat flour </w:t>
      </w:r>
      <w:r w:rsidR="006F2AE4">
        <w:rPr>
          <w:rFonts w:ascii="Times New Roman" w:hAnsi="Times New Roman" w:cs="Times New Roman"/>
          <w:sz w:val="18"/>
          <w:szCs w:val="18"/>
        </w:rPr>
        <w:t xml:space="preserve">and 30% </w:t>
      </w:r>
      <w:r w:rsidR="009F4C11">
        <w:rPr>
          <w:rFonts w:ascii="Times New Roman" w:hAnsi="Times New Roman" w:cs="Times New Roman"/>
          <w:sz w:val="18"/>
          <w:szCs w:val="18"/>
        </w:rPr>
        <w:t>wholemeal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>wheat flour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135578" w:rsidRPr="006F2AE4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T</w:t>
      </w:r>
      <w:r w:rsidR="00135578" w:rsidRPr="00B61613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>4</w:t>
      </w:r>
      <w:r w:rsidR="00135578" w:rsidRPr="00135578">
        <w:rPr>
          <w:rFonts w:ascii="Times New Roman" w:eastAsia="SimSun" w:hAnsi="Times New Roman" w:cs="Times New Roman"/>
          <w:bCs/>
          <w:iCs/>
          <w:sz w:val="18"/>
          <w:szCs w:val="18"/>
          <w:lang w:val="en-US"/>
        </w:rPr>
        <w:t>,</w:t>
      </w:r>
      <w:r w:rsidR="00135578">
        <w:rPr>
          <w:rFonts w:ascii="Times New Roman" w:eastAsia="SimSun" w:hAnsi="Times New Roman" w:cs="Times New Roman"/>
          <w:bCs/>
          <w:iCs/>
          <w:sz w:val="18"/>
          <w:szCs w:val="18"/>
          <w:vertAlign w:val="subscript"/>
          <w:lang w:val="en-US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 xml:space="preserve">60% </w:t>
      </w:r>
      <w:r w:rsidR="009F4C11">
        <w:rPr>
          <w:rFonts w:ascii="Times New Roman" w:hAnsi="Times New Roman" w:cs="Times New Roman"/>
          <w:sz w:val="18"/>
          <w:szCs w:val="18"/>
        </w:rPr>
        <w:t>whole</w:t>
      </w:r>
      <w:r w:rsidR="00DE1AAF">
        <w:rPr>
          <w:rFonts w:ascii="Times New Roman" w:hAnsi="Times New Roman" w:cs="Times New Roman"/>
          <w:sz w:val="18"/>
          <w:szCs w:val="18"/>
        </w:rPr>
        <w:t>grain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 xml:space="preserve">triticale </w:t>
      </w:r>
      <w:r w:rsidR="00DE1AAF">
        <w:rPr>
          <w:rFonts w:ascii="Times New Roman" w:hAnsi="Times New Roman" w:cs="Times New Roman"/>
          <w:sz w:val="18"/>
          <w:szCs w:val="18"/>
        </w:rPr>
        <w:t xml:space="preserve">or wheat flour </w:t>
      </w:r>
      <w:r w:rsidR="006F2AE4">
        <w:rPr>
          <w:rFonts w:ascii="Times New Roman" w:hAnsi="Times New Roman" w:cs="Times New Roman"/>
          <w:sz w:val="18"/>
          <w:szCs w:val="18"/>
        </w:rPr>
        <w:t xml:space="preserve">and 40% </w:t>
      </w:r>
      <w:r w:rsidR="009F4C11">
        <w:rPr>
          <w:rFonts w:ascii="Times New Roman" w:hAnsi="Times New Roman" w:cs="Times New Roman"/>
          <w:sz w:val="18"/>
          <w:szCs w:val="18"/>
        </w:rPr>
        <w:t>wholemeal</w:t>
      </w:r>
      <w:r w:rsidR="00725DF4">
        <w:rPr>
          <w:rFonts w:ascii="Times New Roman" w:hAnsi="Times New Roman" w:cs="Times New Roman"/>
          <w:sz w:val="18"/>
          <w:szCs w:val="18"/>
        </w:rPr>
        <w:t xml:space="preserve"> </w:t>
      </w:r>
      <w:r w:rsidR="006F2AE4">
        <w:rPr>
          <w:rFonts w:ascii="Times New Roman" w:hAnsi="Times New Roman" w:cs="Times New Roman"/>
          <w:sz w:val="18"/>
          <w:szCs w:val="18"/>
        </w:rPr>
        <w:t>wheat flour</w:t>
      </w:r>
      <w:r w:rsidR="00135578">
        <w:rPr>
          <w:rFonts w:ascii="Times New Roman" w:hAnsi="Times New Roman" w:cs="Times New Roman"/>
          <w:sz w:val="18"/>
          <w:szCs w:val="18"/>
        </w:rPr>
        <w:t>;</w:t>
      </w:r>
      <w:r w:rsidRPr="00B61613">
        <w:rPr>
          <w:rFonts w:ascii="Times New Roman" w:hAnsi="Times New Roman" w:cs="Times New Roman"/>
          <w:sz w:val="18"/>
          <w:szCs w:val="18"/>
        </w:rPr>
        <w:t xml:space="preserve"> </w:t>
      </w:r>
      <w:r w:rsidR="00880D64">
        <w:rPr>
          <w:rFonts w:ascii="Times New Roman" w:hAnsi="Times New Roman" w:cs="Times New Roman"/>
          <w:i/>
          <w:sz w:val="18"/>
          <w:szCs w:val="18"/>
        </w:rPr>
        <w:t>L</w:t>
      </w:r>
      <w:r w:rsidR="00880D64">
        <w:rPr>
          <w:rFonts w:ascii="Times New Roman" w:hAnsi="Times New Roman" w:cs="Times New Roman"/>
          <w:sz w:val="18"/>
          <w:szCs w:val="18"/>
        </w:rPr>
        <w:t>*, l</w:t>
      </w:r>
      <w:r>
        <w:rPr>
          <w:rFonts w:ascii="Times New Roman" w:hAnsi="Times New Roman" w:cs="Times New Roman"/>
          <w:sz w:val="18"/>
          <w:szCs w:val="18"/>
        </w:rPr>
        <w:t xml:space="preserve">ightness; </w:t>
      </w:r>
      <w:r w:rsidR="00880D64" w:rsidRPr="00B61613">
        <w:rPr>
          <w:rFonts w:ascii="Times New Roman" w:hAnsi="Times New Roman" w:cs="Times New Roman"/>
          <w:i/>
          <w:sz w:val="18"/>
          <w:szCs w:val="18"/>
        </w:rPr>
        <w:t>a</w:t>
      </w:r>
      <w:r w:rsidR="00880D64">
        <w:rPr>
          <w:rFonts w:ascii="Times New Roman" w:hAnsi="Times New Roman" w:cs="Times New Roman"/>
          <w:sz w:val="18"/>
          <w:szCs w:val="18"/>
        </w:rPr>
        <w:t>*, r</w:t>
      </w:r>
      <w:r>
        <w:rPr>
          <w:rFonts w:ascii="Times New Roman" w:hAnsi="Times New Roman" w:cs="Times New Roman"/>
          <w:sz w:val="18"/>
          <w:szCs w:val="18"/>
        </w:rPr>
        <w:t>edness/</w:t>
      </w:r>
      <w:r w:rsidR="00880D64"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lueness; </w:t>
      </w:r>
      <w:r w:rsidR="00880D64">
        <w:rPr>
          <w:rFonts w:ascii="Times New Roman" w:hAnsi="Times New Roman" w:cs="Times New Roman"/>
          <w:i/>
          <w:sz w:val="18"/>
          <w:szCs w:val="18"/>
        </w:rPr>
        <w:t>b</w:t>
      </w:r>
      <w:r w:rsidR="00880D64">
        <w:rPr>
          <w:rFonts w:ascii="Times New Roman" w:hAnsi="Times New Roman" w:cs="Times New Roman"/>
          <w:sz w:val="18"/>
          <w:szCs w:val="18"/>
        </w:rPr>
        <w:t>*</w:t>
      </w:r>
      <w:r w:rsidR="009F253E">
        <w:rPr>
          <w:rFonts w:ascii="Times New Roman" w:hAnsi="Times New Roman" w:cs="Times New Roman"/>
          <w:sz w:val="18"/>
          <w:szCs w:val="18"/>
        </w:rPr>
        <w:t>, y</w:t>
      </w:r>
      <w:r>
        <w:rPr>
          <w:rFonts w:ascii="Times New Roman" w:hAnsi="Times New Roman" w:cs="Times New Roman"/>
          <w:sz w:val="18"/>
          <w:szCs w:val="18"/>
        </w:rPr>
        <w:t>ellowness/</w:t>
      </w:r>
      <w:r w:rsidR="009F253E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reenness; </w:t>
      </w:r>
      <w:r w:rsidR="009F253E">
        <w:rPr>
          <w:rFonts w:ascii="Times New Roman" w:hAnsi="Times New Roman" w:cs="Times New Roman"/>
          <w:sz w:val="18"/>
          <w:szCs w:val="18"/>
        </w:rPr>
        <w:t xml:space="preserve">BI, </w:t>
      </w:r>
      <w:r>
        <w:rPr>
          <w:rFonts w:ascii="Times New Roman" w:hAnsi="Times New Roman" w:cs="Times New Roman"/>
          <w:sz w:val="18"/>
          <w:szCs w:val="18"/>
        </w:rPr>
        <w:t>Brow</w:t>
      </w:r>
      <w:r w:rsidR="00EB2017">
        <w:rPr>
          <w:rFonts w:ascii="Times New Roman" w:hAnsi="Times New Roman" w:cs="Times New Roman"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>ness Index</w:t>
      </w:r>
      <w:r w:rsidR="00241290">
        <w:rPr>
          <w:rFonts w:ascii="Times New Roman" w:hAnsi="Times New Roman" w:cs="Times New Roman"/>
          <w:sz w:val="18"/>
          <w:szCs w:val="18"/>
        </w:rPr>
        <w:t>;</w:t>
      </w:r>
      <w:r w:rsidR="00241290" w:rsidRPr="00241290">
        <w:rPr>
          <w:rFonts w:ascii="Times New Roman" w:hAnsi="Times New Roman" w:cs="Times New Roman"/>
          <w:sz w:val="18"/>
          <w:szCs w:val="18"/>
        </w:rPr>
        <w:t xml:space="preserve"> </w:t>
      </w:r>
      <w:r w:rsidR="00241290">
        <w:rPr>
          <w:rFonts w:ascii="Times New Roman" w:hAnsi="Times New Roman" w:cs="Times New Roman"/>
          <w:sz w:val="18"/>
          <w:szCs w:val="18"/>
        </w:rPr>
        <w:t>NS, Not significant.</w:t>
      </w:r>
    </w:p>
    <w:sectPr w:rsidR="00C34F63" w:rsidSect="00B056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C34F63"/>
    <w:rsid w:val="000464BF"/>
    <w:rsid w:val="00060DB3"/>
    <w:rsid w:val="00065C13"/>
    <w:rsid w:val="000700A7"/>
    <w:rsid w:val="000971AA"/>
    <w:rsid w:val="001056F8"/>
    <w:rsid w:val="00111A3B"/>
    <w:rsid w:val="00135578"/>
    <w:rsid w:val="00154FC5"/>
    <w:rsid w:val="00173096"/>
    <w:rsid w:val="00182486"/>
    <w:rsid w:val="00222522"/>
    <w:rsid w:val="00241290"/>
    <w:rsid w:val="002F1719"/>
    <w:rsid w:val="002F4261"/>
    <w:rsid w:val="00303648"/>
    <w:rsid w:val="00536574"/>
    <w:rsid w:val="006570A7"/>
    <w:rsid w:val="006D5EEB"/>
    <w:rsid w:val="006E2F66"/>
    <w:rsid w:val="006F2AE4"/>
    <w:rsid w:val="00725DF4"/>
    <w:rsid w:val="007652B2"/>
    <w:rsid w:val="007E4C3B"/>
    <w:rsid w:val="007F6396"/>
    <w:rsid w:val="00861B3B"/>
    <w:rsid w:val="00880D64"/>
    <w:rsid w:val="008D3E8B"/>
    <w:rsid w:val="008F3A22"/>
    <w:rsid w:val="00994351"/>
    <w:rsid w:val="009D4029"/>
    <w:rsid w:val="009F253E"/>
    <w:rsid w:val="009F4C11"/>
    <w:rsid w:val="00A24B01"/>
    <w:rsid w:val="00A56BB9"/>
    <w:rsid w:val="00AB6F68"/>
    <w:rsid w:val="00B056BF"/>
    <w:rsid w:val="00B40FAC"/>
    <w:rsid w:val="00B95C40"/>
    <w:rsid w:val="00C34F63"/>
    <w:rsid w:val="00C371AB"/>
    <w:rsid w:val="00C91DF0"/>
    <w:rsid w:val="00C924C1"/>
    <w:rsid w:val="00CA4953"/>
    <w:rsid w:val="00CD3080"/>
    <w:rsid w:val="00CF0C86"/>
    <w:rsid w:val="00D80C36"/>
    <w:rsid w:val="00DE1AAF"/>
    <w:rsid w:val="00E17F8A"/>
    <w:rsid w:val="00E62D5A"/>
    <w:rsid w:val="00EB2017"/>
    <w:rsid w:val="00EF7BD1"/>
    <w:rsid w:val="00F01D92"/>
    <w:rsid w:val="00F05E39"/>
    <w:rsid w:val="00F35E40"/>
    <w:rsid w:val="00F5201A"/>
    <w:rsid w:val="00F6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A39A0"/>
  <w15:docId w15:val="{AFF5E1A8-A81A-41F6-B3E9-9B726457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mic Sans MS" w:eastAsiaTheme="minorHAnsi" w:hAnsi="Comic Sans MS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F63"/>
    <w:pPr>
      <w:spacing w:after="160" w:line="259" w:lineRule="auto"/>
    </w:pPr>
    <w:rPr>
      <w:rFonts w:asciiTheme="minorHAnsi" w:hAnsiTheme="minorHAnsi" w:cstheme="minorBidi"/>
      <w:sz w:val="22"/>
      <w:szCs w:val="28"/>
      <w:lang w:val="en-AU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63"/>
    <w:pPr>
      <w:spacing w:after="0" w:line="240" w:lineRule="auto"/>
      <w:jc w:val="both"/>
    </w:pPr>
    <w:rPr>
      <w:rFonts w:asciiTheme="minorHAnsi" w:eastAsiaTheme="minorEastAsia" w:hAnsiTheme="minorHAnsi" w:cstheme="minorBidi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5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2B2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2B2"/>
    <w:rPr>
      <w:rFonts w:asciiTheme="minorHAnsi" w:hAnsiTheme="minorHAnsi" w:cs="Angsana New"/>
      <w:sz w:val="20"/>
      <w:szCs w:val="25"/>
      <w:lang w:val="en-AU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2B2"/>
    <w:rPr>
      <w:rFonts w:asciiTheme="minorHAnsi" w:hAnsiTheme="minorHAnsi" w:cs="Angsana New"/>
      <w:b/>
      <w:bCs/>
      <w:sz w:val="20"/>
      <w:szCs w:val="25"/>
      <w:lang w:val="en-AU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4</Words>
  <Characters>3226</Characters>
  <Application>Microsoft Office Word</Application>
  <DocSecurity>0</DocSecurity>
  <Lines>322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ieniazek</dc:creator>
  <cp:lastModifiedBy>E504723</cp:lastModifiedBy>
  <cp:revision>4</cp:revision>
  <dcterms:created xsi:type="dcterms:W3CDTF">2024-02-06T04:41:00Z</dcterms:created>
  <dcterms:modified xsi:type="dcterms:W3CDTF">2024-02-20T10:53:00Z</dcterms:modified>
</cp:coreProperties>
</file>